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7FDAF" w14:textId="084B1B03" w:rsidR="00CF49A1" w:rsidRPr="00203D1D" w:rsidRDefault="00CF49A1" w:rsidP="00CF49A1">
      <w:pPr>
        <w:spacing w:line="480" w:lineRule="auto"/>
        <w:rPr>
          <w:rFonts w:asciiTheme="minorHAnsi" w:eastAsia="Calibri" w:hAnsiTheme="minorHAnsi" w:cs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>Supplementary Digital</w:t>
      </w:r>
      <w:r w:rsidR="006B031B" w:rsidRPr="008A0198">
        <w:rPr>
          <w:rFonts w:asciiTheme="minorHAnsi" w:hAnsiTheme="minorHAnsi"/>
          <w:b/>
        </w:rPr>
        <w:t xml:space="preserve"> </w:t>
      </w:r>
      <w:r w:rsidRPr="00203D1D">
        <w:rPr>
          <w:rFonts w:asciiTheme="minorHAnsi" w:eastAsia="Calibri" w:hAnsiTheme="minorHAnsi" w:cstheme="minorHAnsi"/>
          <w:b/>
        </w:rPr>
        <w:t xml:space="preserve">Appendix 2: HTH </w:t>
      </w:r>
      <w:r>
        <w:rPr>
          <w:rFonts w:asciiTheme="minorHAnsi" w:eastAsia="Calibri" w:hAnsiTheme="minorHAnsi" w:cstheme="minorHAnsi"/>
          <w:b/>
        </w:rPr>
        <w:t>Social Medicine Consult</w:t>
      </w:r>
      <w:r w:rsidRPr="00203D1D">
        <w:rPr>
          <w:rFonts w:asciiTheme="minorHAnsi" w:eastAsia="Calibri" w:hAnsiTheme="minorHAnsi" w:cstheme="minorHAnsi"/>
          <w:b/>
        </w:rPr>
        <w:t xml:space="preserve"> Template</w:t>
      </w:r>
    </w:p>
    <w:p w14:paraId="271BEEA9" w14:textId="068D6853" w:rsidR="006B031B" w:rsidRPr="008A0198" w:rsidRDefault="006B031B" w:rsidP="006B031B">
      <w:pPr>
        <w:rPr>
          <w:rFonts w:asciiTheme="minorHAnsi" w:hAnsiTheme="minorHAnsi"/>
          <w:b/>
        </w:rPr>
      </w:pPr>
    </w:p>
    <w:p w14:paraId="759F8363" w14:textId="77777777" w:rsidR="006B031B" w:rsidRPr="008A0198" w:rsidRDefault="006B031B" w:rsidP="006B031B">
      <w:pPr>
        <w:tabs>
          <w:tab w:val="left" w:pos="1413"/>
        </w:tabs>
        <w:rPr>
          <w:rFonts w:asciiTheme="minorHAnsi" w:hAnsiTheme="minorHAnsi"/>
        </w:rPr>
      </w:pPr>
      <w:r w:rsidRPr="008A0198">
        <w:rPr>
          <w:rFonts w:asciiTheme="minorHAnsi" w:hAnsiTheme="minorHAnsi"/>
        </w:rPr>
        <w:t>[Patient ID]</w:t>
      </w:r>
      <w:r w:rsidRPr="008A0198">
        <w:rPr>
          <w:rFonts w:asciiTheme="minorHAnsi" w:hAnsiTheme="minorHAnsi"/>
        </w:rPr>
        <w:tab/>
      </w:r>
    </w:p>
    <w:p w14:paraId="03805D70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Interview conducted on [Date] by [Interviewer]</w:t>
      </w:r>
    </w:p>
    <w:p w14:paraId="6E8D3786" w14:textId="77777777" w:rsidR="006B031B" w:rsidRPr="008A0198" w:rsidRDefault="006B031B" w:rsidP="006B031B">
      <w:pPr>
        <w:rPr>
          <w:rFonts w:asciiTheme="minorHAnsi" w:hAnsiTheme="minorHAnsi"/>
        </w:rPr>
      </w:pPr>
    </w:p>
    <w:p w14:paraId="3A980578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PART 1: My Story</w:t>
      </w:r>
    </w:p>
    <w:p w14:paraId="751694BF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[Text of story]</w:t>
      </w:r>
    </w:p>
    <w:p w14:paraId="7E556083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===============================================</w:t>
      </w:r>
      <w:r>
        <w:rPr>
          <w:rFonts w:asciiTheme="minorHAnsi" w:hAnsiTheme="minorHAnsi"/>
        </w:rPr>
        <w:t>===============================</w:t>
      </w:r>
    </w:p>
    <w:p w14:paraId="2C648EFB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PART 2: Social and behavioral determinants of health screening</w:t>
      </w:r>
    </w:p>
    <w:p w14:paraId="28CE03BC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HOUSING STATUS:</w:t>
      </w:r>
    </w:p>
    <w:p w14:paraId="027200E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HOME LIFE: </w:t>
      </w:r>
    </w:p>
    <w:p w14:paraId="6A98EA2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PRIMARY LANGUAGE: </w:t>
      </w:r>
    </w:p>
    <w:p w14:paraId="075B5395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RELIGION: </w:t>
      </w:r>
    </w:p>
    <w:p w14:paraId="55A21FD8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LEVEL of EDUCATION: </w:t>
      </w:r>
    </w:p>
    <w:p w14:paraId="47AC7B75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VISION: </w:t>
      </w:r>
    </w:p>
    <w:p w14:paraId="3F09171D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HEARING: </w:t>
      </w:r>
    </w:p>
    <w:p w14:paraId="5AC884AE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SPEECH: </w:t>
      </w:r>
    </w:p>
    <w:p w14:paraId="5996FC8C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COMMUNICATION PREFERENCE (PHONE, EMAIL, VA HEALTH RECORDS): </w:t>
      </w:r>
    </w:p>
    <w:p w14:paraId="106371EF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READING LEVEL:  </w:t>
      </w:r>
    </w:p>
    <w:p w14:paraId="5216A6F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EDUCATIONAL PREFERENCES FOR HEALTH INFORMATION: </w:t>
      </w:r>
    </w:p>
    <w:p w14:paraId="4A0FC345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BARRIERS TO CARE: </w:t>
      </w:r>
    </w:p>
    <w:p w14:paraId="59C305BB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RELATIONSHIP WITH HEALTH CARE TEAM: </w:t>
      </w:r>
    </w:p>
    <w:p w14:paraId="29BFC4B5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OVERALL ESTIMATE OF CURRENT HEALTH (OUT OF 10): </w:t>
      </w:r>
    </w:p>
    <w:p w14:paraId="3CEA0B3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HEALTH GOALS: </w:t>
      </w:r>
    </w:p>
    <w:p w14:paraId="79BC8D3F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FEARS FOR HEALTH: </w:t>
      </w:r>
    </w:p>
    <w:p w14:paraId="5183B567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STRESSORS: </w:t>
      </w:r>
    </w:p>
    <w:p w14:paraId="44D312A6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ADVANCE DIRECTIVE &amp; DPOA: </w:t>
      </w:r>
    </w:p>
    <w:p w14:paraId="707F4929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MILITARY: </w:t>
      </w:r>
    </w:p>
    <w:p w14:paraId="5E26A872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WORK AND/OR WORK HISTORY: </w:t>
      </w:r>
    </w:p>
    <w:p w14:paraId="0C1915AD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POSSIBLE OCCUPATIONAL EXPOSURES:</w:t>
      </w:r>
    </w:p>
    <w:p w14:paraId="396155C8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HOBBIES: </w:t>
      </w:r>
    </w:p>
    <w:p w14:paraId="66249B8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MENTAL HEALTH EXPERIENCES: </w:t>
      </w:r>
    </w:p>
    <w:p w14:paraId="256F0A32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SAFETY: </w:t>
      </w:r>
    </w:p>
    <w:p w14:paraId="2FE6E194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TOBACCO USE: </w:t>
      </w:r>
    </w:p>
    <w:p w14:paraId="4768B432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ALCOHOL AND OTHER DRUGS: </w:t>
      </w:r>
    </w:p>
    <w:p w14:paraId="16D5BC4E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 xml:space="preserve">SEXUAL ACTIVITY: </w:t>
      </w:r>
    </w:p>
    <w:p w14:paraId="20A5C385" w14:textId="77777777" w:rsidR="006B031B" w:rsidRPr="008A0198" w:rsidRDefault="006B031B" w:rsidP="006B031B">
      <w:pPr>
        <w:rPr>
          <w:rFonts w:asciiTheme="minorHAnsi" w:hAnsiTheme="minorHAnsi"/>
        </w:rPr>
      </w:pPr>
      <w:r w:rsidRPr="008A0198">
        <w:rPr>
          <w:rFonts w:asciiTheme="minorHAnsi" w:hAnsiTheme="minorHAnsi"/>
        </w:rPr>
        <w:t>LEGAL ISSUES: </w:t>
      </w:r>
    </w:p>
    <w:p w14:paraId="124A8E3A" w14:textId="77777777" w:rsidR="006B031B" w:rsidRPr="008A0198" w:rsidRDefault="006B031B" w:rsidP="006B031B">
      <w:pPr>
        <w:rPr>
          <w:rFonts w:asciiTheme="minorHAnsi" w:eastAsia="Times New Roman" w:hAnsiTheme="minorHAnsi"/>
        </w:rPr>
      </w:pPr>
      <w:r w:rsidRPr="008A0198">
        <w:rPr>
          <w:rFonts w:asciiTheme="minorHAnsi" w:eastAsia="Times New Roman" w:hAnsiTheme="minorHAnsi"/>
        </w:rPr>
        <w:t>================================================</w:t>
      </w:r>
      <w:r>
        <w:rPr>
          <w:rFonts w:asciiTheme="minorHAnsi" w:eastAsia="Times New Roman" w:hAnsiTheme="minorHAnsi"/>
        </w:rPr>
        <w:t>==============================</w:t>
      </w:r>
    </w:p>
    <w:p w14:paraId="513EF06E" w14:textId="77777777" w:rsidR="006B031B" w:rsidRPr="008A0198" w:rsidRDefault="006B031B" w:rsidP="006B031B">
      <w:pPr>
        <w:rPr>
          <w:rFonts w:asciiTheme="minorHAnsi" w:eastAsia="Times New Roman" w:hAnsiTheme="minorHAnsi"/>
        </w:rPr>
      </w:pPr>
      <w:r w:rsidRPr="008A0198">
        <w:rPr>
          <w:rFonts w:asciiTheme="minorHAnsi" w:eastAsia="Times New Roman" w:hAnsiTheme="minorHAnsi"/>
          <w:bCs/>
        </w:rPr>
        <w:t>ASSESSMENT:</w:t>
      </w:r>
    </w:p>
    <w:p w14:paraId="769A8FFD" w14:textId="77777777" w:rsidR="00C03A3F" w:rsidRDefault="006B031B" w:rsidP="006B031B">
      <w:r w:rsidRPr="008A0198">
        <w:rPr>
          <w:rFonts w:asciiTheme="minorHAnsi" w:hAnsiTheme="minorHAnsi"/>
        </w:rPr>
        <w:t>RECOMMENDATIONS:</w:t>
      </w:r>
    </w:p>
    <w:sectPr w:rsidR="00C03A3F" w:rsidSect="0069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31B"/>
    <w:rsid w:val="00134F67"/>
    <w:rsid w:val="00277EC2"/>
    <w:rsid w:val="00694B7E"/>
    <w:rsid w:val="006B031B"/>
    <w:rsid w:val="007457A3"/>
    <w:rsid w:val="00A31EF9"/>
    <w:rsid w:val="00BE5D61"/>
    <w:rsid w:val="00CF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FC5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3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Macintosh Word</Application>
  <DocSecurity>0</DocSecurity>
  <Lines>7</Lines>
  <Paragraphs>2</Paragraphs>
  <ScaleCrop>false</ScaleCrop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adley</dc:creator>
  <cp:keywords/>
  <dc:description/>
  <cp:lastModifiedBy>Joel Bradley</cp:lastModifiedBy>
  <cp:revision>2</cp:revision>
  <dcterms:created xsi:type="dcterms:W3CDTF">2020-06-09T12:50:00Z</dcterms:created>
  <dcterms:modified xsi:type="dcterms:W3CDTF">2020-06-09T12:50:00Z</dcterms:modified>
</cp:coreProperties>
</file>